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B06" w:rsidRPr="003C4B06" w:rsidRDefault="003C4B06" w:rsidP="00E065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3C4B06">
        <w:rPr>
          <w:rFonts w:ascii="Times New Roman" w:hAnsi="Times New Roman" w:cs="Times New Roman"/>
          <w:b/>
          <w:sz w:val="24"/>
          <w:szCs w:val="24"/>
        </w:rPr>
        <w:t>dditional file 1</w:t>
      </w:r>
    </w:p>
    <w:p w:rsidR="0089713E" w:rsidRPr="00E0654F" w:rsidRDefault="0007507F" w:rsidP="00E065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654F">
        <w:rPr>
          <w:rFonts w:ascii="Times New Roman" w:hAnsi="Times New Roman" w:cs="Times New Roman"/>
          <w:sz w:val="24"/>
          <w:szCs w:val="24"/>
        </w:rPr>
        <w:t xml:space="preserve">Quality assessment for included studies </w:t>
      </w:r>
      <w:r w:rsidR="002728D2" w:rsidRPr="00E0654F">
        <w:rPr>
          <w:rFonts w:ascii="Times New Roman" w:hAnsi="Times New Roman" w:cs="Times New Roman"/>
          <w:sz w:val="24"/>
          <w:szCs w:val="24"/>
        </w:rPr>
        <w:t>(</w:t>
      </w:r>
      <w:r w:rsidR="00C91819">
        <w:rPr>
          <w:rFonts w:ascii="Times New Roman" w:hAnsi="Times New Roman" w:cs="Times New Roman"/>
          <w:bCs/>
          <w:sz w:val="24"/>
          <w:szCs w:val="24"/>
          <w:lang w:val="en-GB"/>
        </w:rPr>
        <w:t>Newcastle-</w:t>
      </w:r>
      <w:r w:rsidR="002728D2" w:rsidRPr="00E0654F">
        <w:rPr>
          <w:rFonts w:ascii="Times New Roman" w:hAnsi="Times New Roman" w:cs="Times New Roman"/>
          <w:bCs/>
          <w:sz w:val="24"/>
          <w:szCs w:val="24"/>
          <w:lang w:val="en-GB"/>
        </w:rPr>
        <w:t>Ottawa quality assessment scale)</w:t>
      </w:r>
      <w:r w:rsidR="000E4F3F" w:rsidRPr="00E0654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90"/>
        <w:gridCol w:w="2247"/>
        <w:gridCol w:w="2338"/>
      </w:tblGrid>
      <w:tr w:rsidR="0089713E" w:rsidRPr="00E0654F" w:rsidTr="00AC1BBA">
        <w:tc>
          <w:tcPr>
            <w:tcW w:w="2875" w:type="dxa"/>
          </w:tcPr>
          <w:p w:rsidR="0089713E" w:rsidRPr="00E0654F" w:rsidRDefault="0089713E" w:rsidP="00E065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</w:tc>
        <w:tc>
          <w:tcPr>
            <w:tcW w:w="1890" w:type="dxa"/>
          </w:tcPr>
          <w:p w:rsidR="0089713E" w:rsidRPr="00E0654F" w:rsidRDefault="0089713E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2247" w:type="dxa"/>
          </w:tcPr>
          <w:p w:rsidR="0089713E" w:rsidRPr="00E0654F" w:rsidRDefault="0089713E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2338" w:type="dxa"/>
          </w:tcPr>
          <w:p w:rsidR="0089713E" w:rsidRPr="00E0654F" w:rsidRDefault="0089713E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sz w:val="24"/>
                <w:szCs w:val="24"/>
              </w:rPr>
              <w:t>Outcome/Exposure</w:t>
            </w:r>
          </w:p>
        </w:tc>
      </w:tr>
      <w:tr w:rsidR="009F5DFE" w:rsidRPr="00E0654F" w:rsidTr="00AC1BBA">
        <w:tc>
          <w:tcPr>
            <w:tcW w:w="2875" w:type="dxa"/>
          </w:tcPr>
          <w:p w:rsidR="009F5DFE" w:rsidRPr="00E0654F" w:rsidRDefault="009F5DFE" w:rsidP="007365B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ssie et al, 2017</w:t>
            </w:r>
            <w:r w:rsidRPr="00E065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9F5DFE" w:rsidRPr="0001304D" w:rsidRDefault="0001304D" w:rsidP="000130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47" w:type="dxa"/>
          </w:tcPr>
          <w:p w:rsidR="009F5DFE" w:rsidRPr="00E0654F" w:rsidRDefault="0001304D" w:rsidP="000130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38" w:type="dxa"/>
          </w:tcPr>
          <w:p w:rsidR="009F5DFE" w:rsidRPr="00E0654F" w:rsidRDefault="0001304D" w:rsidP="000130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F5DFE" w:rsidRPr="00E0654F" w:rsidTr="00AC1BBA">
        <w:tc>
          <w:tcPr>
            <w:tcW w:w="2875" w:type="dxa"/>
          </w:tcPr>
          <w:p w:rsidR="009F5DFE" w:rsidRPr="00E0654F" w:rsidRDefault="009F5DFE" w:rsidP="007365B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emu et al, 2016 </w:t>
            </w:r>
          </w:p>
        </w:tc>
        <w:tc>
          <w:tcPr>
            <w:tcW w:w="1890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47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38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F5DFE" w:rsidRPr="00E0654F" w:rsidTr="00AC1BBA">
        <w:tc>
          <w:tcPr>
            <w:tcW w:w="2875" w:type="dxa"/>
          </w:tcPr>
          <w:p w:rsidR="009F5DFE" w:rsidRPr="00E0654F" w:rsidRDefault="009F5DFE" w:rsidP="007365B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ussie et al, 2015</w:t>
            </w:r>
            <w:r w:rsidRPr="00E065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47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38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F5DFE" w:rsidRPr="00E0654F" w:rsidTr="00AC1BBA">
        <w:tc>
          <w:tcPr>
            <w:tcW w:w="2875" w:type="dxa"/>
          </w:tcPr>
          <w:p w:rsidR="009F5DFE" w:rsidRPr="00E0654F" w:rsidRDefault="009F5DFE" w:rsidP="007365B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dessa et al,  2014 </w:t>
            </w:r>
          </w:p>
        </w:tc>
        <w:tc>
          <w:tcPr>
            <w:tcW w:w="1890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bookmarkStart w:id="0" w:name="_GoBack"/>
            <w:bookmarkEnd w:id="0"/>
          </w:p>
        </w:tc>
        <w:tc>
          <w:tcPr>
            <w:tcW w:w="2247" w:type="dxa"/>
          </w:tcPr>
          <w:p w:rsidR="009F5DFE" w:rsidRPr="00E0654F" w:rsidRDefault="00F56EE9" w:rsidP="00F56E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8" w:type="dxa"/>
          </w:tcPr>
          <w:p w:rsidR="009F5DFE" w:rsidRPr="00E0654F" w:rsidRDefault="00D740F3" w:rsidP="00D74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01304D"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1304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1304D"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130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F5DFE" w:rsidRPr="00E0654F" w:rsidTr="00AC1BBA">
        <w:tc>
          <w:tcPr>
            <w:tcW w:w="2875" w:type="dxa"/>
          </w:tcPr>
          <w:p w:rsidR="009F5DFE" w:rsidRPr="00E0654F" w:rsidRDefault="009F5DFE" w:rsidP="007365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sz w:val="24"/>
                <w:szCs w:val="24"/>
              </w:rPr>
              <w:t xml:space="preserve">Yirdaw et al, 2014 </w:t>
            </w:r>
          </w:p>
        </w:tc>
        <w:tc>
          <w:tcPr>
            <w:tcW w:w="1890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47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338" w:type="dxa"/>
          </w:tcPr>
          <w:p w:rsidR="009F5DFE" w:rsidRPr="00E0654F" w:rsidRDefault="00345DF5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F5DFE" w:rsidRPr="00E0654F" w:rsidTr="00AC1BBA">
        <w:tc>
          <w:tcPr>
            <w:tcW w:w="2875" w:type="dxa"/>
          </w:tcPr>
          <w:p w:rsidR="009F5DFE" w:rsidRPr="00E0654F" w:rsidRDefault="009F5DFE" w:rsidP="007365B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mu et al, 2017 </w:t>
            </w:r>
          </w:p>
        </w:tc>
        <w:tc>
          <w:tcPr>
            <w:tcW w:w="1890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247" w:type="dxa"/>
          </w:tcPr>
          <w:p w:rsidR="009F5DFE" w:rsidRPr="00E0654F" w:rsidRDefault="00F56EE9" w:rsidP="00F56E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8" w:type="dxa"/>
          </w:tcPr>
          <w:p w:rsidR="009F5DFE" w:rsidRPr="00E0654F" w:rsidRDefault="00D740F3" w:rsidP="00D74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345DF5"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345DF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45DF5"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345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F5DFE" w:rsidRPr="00E0654F" w:rsidTr="00AC1BBA">
        <w:tc>
          <w:tcPr>
            <w:tcW w:w="2875" w:type="dxa"/>
          </w:tcPr>
          <w:p w:rsidR="009F5DFE" w:rsidRPr="00E0654F" w:rsidRDefault="009F5DFE" w:rsidP="007365B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6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hmed et al, 2015 </w:t>
            </w:r>
          </w:p>
        </w:tc>
        <w:tc>
          <w:tcPr>
            <w:tcW w:w="1890" w:type="dxa"/>
          </w:tcPr>
          <w:p w:rsidR="009F5DFE" w:rsidRPr="00E0654F" w:rsidRDefault="0001304D" w:rsidP="00AC1B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 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247" w:type="dxa"/>
          </w:tcPr>
          <w:p w:rsidR="009F5DFE" w:rsidRPr="00E0654F" w:rsidRDefault="00F56EE9" w:rsidP="00F56E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8" w:type="dxa"/>
          </w:tcPr>
          <w:p w:rsidR="009F5DFE" w:rsidRPr="00E0654F" w:rsidRDefault="00D740F3" w:rsidP="00D740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01304D"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1304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1304D" w:rsidRPr="0001304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130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89713E" w:rsidRPr="00E0654F" w:rsidRDefault="0089713E" w:rsidP="00E065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9713E" w:rsidRPr="00E06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346E3D"/>
    <w:multiLevelType w:val="hybridMultilevel"/>
    <w:tmpl w:val="D7E61D6E"/>
    <w:lvl w:ilvl="0" w:tplc="0512CE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07F"/>
    <w:rsid w:val="0001304D"/>
    <w:rsid w:val="0007507F"/>
    <w:rsid w:val="000E4F3F"/>
    <w:rsid w:val="00262854"/>
    <w:rsid w:val="002728D2"/>
    <w:rsid w:val="00345DF5"/>
    <w:rsid w:val="003C4B06"/>
    <w:rsid w:val="00577E1D"/>
    <w:rsid w:val="006B55E5"/>
    <w:rsid w:val="007365BF"/>
    <w:rsid w:val="0089713E"/>
    <w:rsid w:val="009F5DFE"/>
    <w:rsid w:val="00AC1BBA"/>
    <w:rsid w:val="00C91819"/>
    <w:rsid w:val="00CC30A6"/>
    <w:rsid w:val="00D740F3"/>
    <w:rsid w:val="00E0654F"/>
    <w:rsid w:val="00E108CD"/>
    <w:rsid w:val="00F5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4AA9C-AFF3-4B76-AACA-B626FAA10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30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18-06-11T08:02:00Z</dcterms:created>
  <dcterms:modified xsi:type="dcterms:W3CDTF">2018-11-14T08:23:00Z</dcterms:modified>
</cp:coreProperties>
</file>